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981E37" w14:textId="77777777" w:rsidR="00150EFE" w:rsidRPr="005D5C37" w:rsidRDefault="00000000">
      <w:pPr>
        <w:jc w:val="center"/>
        <w:rPr>
          <w:b/>
          <w:sz w:val="23"/>
          <w:szCs w:val="23"/>
        </w:rPr>
      </w:pPr>
      <w:r w:rsidRPr="005D5C37">
        <w:rPr>
          <w:b/>
          <w:sz w:val="23"/>
          <w:szCs w:val="23"/>
        </w:rPr>
        <w:t>Supplementary Figures for:</w:t>
      </w:r>
    </w:p>
    <w:p w14:paraId="00CC13A1" w14:textId="77777777" w:rsidR="00150EFE" w:rsidRPr="005D5C37" w:rsidRDefault="00000000">
      <w:pPr>
        <w:spacing w:line="240" w:lineRule="auto"/>
        <w:rPr>
          <w:b/>
          <w:sz w:val="23"/>
          <w:szCs w:val="23"/>
        </w:rPr>
      </w:pPr>
      <w:r w:rsidRPr="005D5C37">
        <w:rPr>
          <w:b/>
          <w:sz w:val="23"/>
          <w:szCs w:val="23"/>
        </w:rPr>
        <w:t>Species-level characterization of the core microbiome in healthy dogs using full-length 16S rRNA gene sequencing</w:t>
      </w:r>
    </w:p>
    <w:p w14:paraId="56BB567C" w14:textId="55D22866" w:rsidR="00150EFE" w:rsidRPr="005D5C37" w:rsidRDefault="00000000">
      <w:pPr>
        <w:spacing w:line="240" w:lineRule="auto"/>
        <w:rPr>
          <w:b/>
          <w:sz w:val="23"/>
          <w:szCs w:val="23"/>
        </w:rPr>
      </w:pPr>
      <w:r w:rsidRPr="005D5C37">
        <w:rPr>
          <w:sz w:val="23"/>
          <w:szCs w:val="23"/>
        </w:rPr>
        <w:t xml:space="preserve"> </w:t>
      </w:r>
    </w:p>
    <w:p w14:paraId="33C13846" w14:textId="77777777" w:rsidR="00150EFE" w:rsidRPr="005D5C37" w:rsidRDefault="00150EFE">
      <w:pPr>
        <w:spacing w:line="240" w:lineRule="auto"/>
        <w:rPr>
          <w:b/>
        </w:rPr>
      </w:pPr>
    </w:p>
    <w:p w14:paraId="16989C64" w14:textId="77777777" w:rsidR="00150EFE" w:rsidRPr="005D5C37" w:rsidRDefault="00150EFE">
      <w:pPr>
        <w:spacing w:line="240" w:lineRule="auto"/>
        <w:rPr>
          <w:b/>
        </w:rPr>
      </w:pPr>
    </w:p>
    <w:p w14:paraId="77B45C53" w14:textId="77777777" w:rsidR="00150EFE" w:rsidRPr="005D5C37" w:rsidRDefault="00000000">
      <w:pPr>
        <w:spacing w:line="240" w:lineRule="auto"/>
      </w:pPr>
      <w:r w:rsidRPr="005D5C37">
        <w:rPr>
          <w:b/>
        </w:rPr>
        <w:t xml:space="preserve">Figure S1. Microbiome composition is not influenced by sequencing run. </w:t>
      </w:r>
      <w:r w:rsidRPr="005D5C37">
        <w:t xml:space="preserve">PCoA ordination based on Aitchison distances. Points are color-coded by sequencing run. PERMANOVA analyses support this conclusion (Bray-Curtis </w:t>
      </w:r>
      <w:r w:rsidRPr="005D5C37">
        <w:rPr>
          <w:sz w:val="23"/>
          <w:szCs w:val="23"/>
        </w:rPr>
        <w:t>F=0.9, R</w:t>
      </w:r>
      <w:r w:rsidRPr="005D5C37">
        <w:rPr>
          <w:sz w:val="23"/>
          <w:szCs w:val="23"/>
          <w:vertAlign w:val="superscript"/>
        </w:rPr>
        <w:t>2</w:t>
      </w:r>
      <w:r w:rsidRPr="005D5C37">
        <w:rPr>
          <w:sz w:val="23"/>
          <w:szCs w:val="23"/>
        </w:rPr>
        <w:t>=0.003, p=0.54;</w:t>
      </w:r>
      <w:r w:rsidRPr="005D5C37">
        <w:t xml:space="preserve"> Aitchison </w:t>
      </w:r>
      <w:r w:rsidRPr="005D5C37">
        <w:rPr>
          <w:sz w:val="23"/>
          <w:szCs w:val="23"/>
        </w:rPr>
        <w:t>F=1.35, R</w:t>
      </w:r>
      <w:r w:rsidRPr="005D5C37">
        <w:rPr>
          <w:sz w:val="23"/>
          <w:szCs w:val="23"/>
          <w:vertAlign w:val="superscript"/>
        </w:rPr>
        <w:t>2</w:t>
      </w:r>
      <w:r w:rsidRPr="005D5C37">
        <w:rPr>
          <w:sz w:val="23"/>
          <w:szCs w:val="23"/>
        </w:rPr>
        <w:t>=0.004 p=0.09</w:t>
      </w:r>
      <w:r w:rsidRPr="005D5C37">
        <w:t>).</w:t>
      </w:r>
    </w:p>
    <w:p w14:paraId="5D46DE9A" w14:textId="77777777" w:rsidR="00150EFE" w:rsidRPr="005D5C37" w:rsidRDefault="00150EFE">
      <w:pPr>
        <w:spacing w:line="240" w:lineRule="auto"/>
      </w:pPr>
    </w:p>
    <w:p w14:paraId="02D69CEE" w14:textId="77777777" w:rsidR="00150EFE" w:rsidRPr="005D5C37" w:rsidRDefault="00000000">
      <w:pPr>
        <w:spacing w:line="240" w:lineRule="auto"/>
      </w:pPr>
      <w:r w:rsidRPr="005D5C37">
        <w:rPr>
          <w:noProof/>
        </w:rPr>
        <w:drawing>
          <wp:inline distT="114300" distB="114300" distL="114300" distR="114300" wp14:anchorId="1AA8B73E" wp14:editId="558A7D6B">
            <wp:extent cx="5943600" cy="42418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4F07E9" w14:textId="77777777" w:rsidR="00150EFE" w:rsidRPr="005D5C37" w:rsidRDefault="00150EFE">
      <w:pPr>
        <w:spacing w:line="240" w:lineRule="auto"/>
      </w:pPr>
    </w:p>
    <w:p w14:paraId="38EF715B" w14:textId="77777777" w:rsidR="00150EFE" w:rsidRPr="005D5C37" w:rsidRDefault="00150EFE">
      <w:pPr>
        <w:spacing w:line="240" w:lineRule="auto"/>
      </w:pPr>
    </w:p>
    <w:p w14:paraId="54DC7644" w14:textId="77777777" w:rsidR="00150EFE" w:rsidRPr="005D5C37" w:rsidRDefault="00150EFE">
      <w:pPr>
        <w:rPr>
          <w:sz w:val="23"/>
          <w:szCs w:val="23"/>
        </w:rPr>
      </w:pPr>
    </w:p>
    <w:p w14:paraId="28B1F01D" w14:textId="77777777" w:rsidR="00150EFE" w:rsidRPr="005D5C37" w:rsidRDefault="00000000">
      <w:pPr>
        <w:spacing w:line="240" w:lineRule="auto"/>
        <w:rPr>
          <w:sz w:val="23"/>
          <w:szCs w:val="23"/>
        </w:rPr>
      </w:pPr>
      <w:r w:rsidRPr="005D5C37">
        <w:rPr>
          <w:b/>
          <w:sz w:val="23"/>
          <w:szCs w:val="23"/>
        </w:rPr>
        <w:t xml:space="preserve">Figure S2. Microbiomes of dogs who do not have many of the core bacteria. </w:t>
      </w:r>
      <w:r w:rsidRPr="005D5C37">
        <w:rPr>
          <w:sz w:val="23"/>
          <w:szCs w:val="23"/>
        </w:rPr>
        <w:t>For these dogs, &lt;40% of their microbiome consisted of core bacteria. They had a different set of microbes present in their fecal microbiomes.</w:t>
      </w:r>
    </w:p>
    <w:p w14:paraId="4D55411B" w14:textId="77777777" w:rsidR="00150EFE" w:rsidRPr="005D5C37" w:rsidRDefault="00150EFE">
      <w:pPr>
        <w:spacing w:line="240" w:lineRule="auto"/>
      </w:pPr>
    </w:p>
    <w:p w14:paraId="5AAF87F7" w14:textId="77777777" w:rsidR="00150EFE" w:rsidRPr="005D5C37" w:rsidRDefault="00000000">
      <w:pPr>
        <w:spacing w:line="240" w:lineRule="auto"/>
      </w:pPr>
      <w:r w:rsidRPr="005D5C37">
        <w:rPr>
          <w:noProof/>
        </w:rPr>
        <w:lastRenderedPageBreak/>
        <w:drawing>
          <wp:inline distT="114300" distB="114300" distL="114300" distR="114300" wp14:anchorId="3CFA5F0B" wp14:editId="6C1CF56C">
            <wp:extent cx="6790619" cy="3883716"/>
            <wp:effectExtent l="0" t="0" r="0" b="0"/>
            <wp:docPr id="2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 t="4545"/>
                    <a:stretch>
                      <a:fillRect/>
                    </a:stretch>
                  </pic:blipFill>
                  <pic:spPr>
                    <a:xfrm>
                      <a:off x="0" y="0"/>
                      <a:ext cx="6790619" cy="388371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B0002CC" w14:textId="77777777" w:rsidR="00150EFE" w:rsidRPr="005D5C37" w:rsidRDefault="00150EFE">
      <w:pPr>
        <w:spacing w:line="240" w:lineRule="auto"/>
        <w:rPr>
          <w:b/>
          <w:sz w:val="23"/>
          <w:szCs w:val="23"/>
        </w:rPr>
      </w:pPr>
    </w:p>
    <w:p w14:paraId="6A780D72" w14:textId="77777777" w:rsidR="00150EFE" w:rsidRPr="005D5C37" w:rsidRDefault="00150EFE">
      <w:pPr>
        <w:rPr>
          <w:sz w:val="23"/>
          <w:szCs w:val="23"/>
        </w:rPr>
      </w:pPr>
    </w:p>
    <w:sectPr w:rsidR="00150EFE" w:rsidRPr="005D5C37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997DC3" w14:textId="77777777" w:rsidR="00F11D69" w:rsidRDefault="00F11D69">
      <w:pPr>
        <w:spacing w:line="240" w:lineRule="auto"/>
      </w:pPr>
      <w:r>
        <w:separator/>
      </w:r>
    </w:p>
  </w:endnote>
  <w:endnote w:type="continuationSeparator" w:id="0">
    <w:p w14:paraId="3C2A8A75" w14:textId="77777777" w:rsidR="00F11D69" w:rsidRDefault="00F11D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C04050" w14:textId="77777777" w:rsidR="00150EFE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5D5C37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6875C2" w14:textId="77777777" w:rsidR="00F11D69" w:rsidRDefault="00F11D69">
      <w:pPr>
        <w:spacing w:line="240" w:lineRule="auto"/>
      </w:pPr>
      <w:r>
        <w:separator/>
      </w:r>
    </w:p>
  </w:footnote>
  <w:footnote w:type="continuationSeparator" w:id="0">
    <w:p w14:paraId="312ECE3F" w14:textId="77777777" w:rsidR="00F11D69" w:rsidRDefault="00F11D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0EFE"/>
    <w:rsid w:val="000A5485"/>
    <w:rsid w:val="00150EFE"/>
    <w:rsid w:val="004F5508"/>
    <w:rsid w:val="005D5C37"/>
    <w:rsid w:val="00662D24"/>
    <w:rsid w:val="009F651F"/>
    <w:rsid w:val="00F11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42A0A"/>
  <w15:docId w15:val="{5722E97A-DA23-4A76-8FF1-966031455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</Words>
  <Characters>551</Characters>
  <Application>Microsoft Office Word</Application>
  <DocSecurity>0</DocSecurity>
  <Lines>4</Lines>
  <Paragraphs>1</Paragraphs>
  <ScaleCrop>false</ScaleCrop>
  <Company>Frontiers Media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ada Zaffin</dc:creator>
  <cp:lastModifiedBy>Giada Zaffin</cp:lastModifiedBy>
  <cp:revision>2</cp:revision>
  <dcterms:created xsi:type="dcterms:W3CDTF">2024-08-29T14:42:00Z</dcterms:created>
  <dcterms:modified xsi:type="dcterms:W3CDTF">2024-08-29T14:42:00Z</dcterms:modified>
</cp:coreProperties>
</file>